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374D6" w14:textId="77777777" w:rsidR="007969B8" w:rsidRPr="006D3BD8" w:rsidRDefault="007969B8" w:rsidP="007969B8">
      <w:pPr>
        <w:rPr>
          <w:rFonts w:ascii="Arial" w:hAnsi="Arial" w:cs="Arial"/>
          <w:b/>
        </w:rPr>
      </w:pPr>
      <w:r w:rsidRPr="006D3BD8">
        <w:rPr>
          <w:rFonts w:ascii="Arial" w:hAnsi="Arial" w:cs="Arial"/>
          <w:b/>
        </w:rPr>
        <w:t>S5 Table TB prevalence by trial arm, sensitivity analyses</w:t>
      </w:r>
    </w:p>
    <w:tbl>
      <w:tblPr>
        <w:tblStyle w:val="TableGrid"/>
        <w:tblW w:w="13911" w:type="dxa"/>
        <w:tblLook w:val="04A0" w:firstRow="1" w:lastRow="0" w:firstColumn="1" w:lastColumn="0" w:noHBand="0" w:noVBand="1"/>
      </w:tblPr>
      <w:tblGrid>
        <w:gridCol w:w="4531"/>
        <w:gridCol w:w="1155"/>
        <w:gridCol w:w="1279"/>
        <w:gridCol w:w="1155"/>
        <w:gridCol w:w="1255"/>
        <w:gridCol w:w="1155"/>
        <w:gridCol w:w="1255"/>
        <w:gridCol w:w="1155"/>
        <w:gridCol w:w="971"/>
      </w:tblGrid>
      <w:tr w:rsidR="007969B8" w14:paraId="41A54E4C" w14:textId="77777777" w:rsidTr="00897D1F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605B0" w14:textId="77777777" w:rsidR="007969B8" w:rsidRPr="00DE738F" w:rsidRDefault="007969B8" w:rsidP="00897D1F">
            <w:pPr>
              <w:rPr>
                <w:sz w:val="20"/>
                <w:szCs w:val="20"/>
              </w:rPr>
            </w:pP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529DF" w14:textId="77777777" w:rsidR="007969B8" w:rsidRPr="00DE738F" w:rsidRDefault="007969B8" w:rsidP="00897D1F">
            <w:pPr>
              <w:jc w:val="center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Arm A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4304B" w14:textId="77777777" w:rsidR="007969B8" w:rsidRPr="00DE738F" w:rsidRDefault="007969B8" w:rsidP="00897D1F">
            <w:pPr>
              <w:jc w:val="center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Arm B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D96C0" w14:textId="77777777" w:rsidR="007969B8" w:rsidRPr="00DE738F" w:rsidRDefault="007969B8" w:rsidP="00897D1F">
            <w:pPr>
              <w:jc w:val="center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Arm A+B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CEDA2" w14:textId="77777777" w:rsidR="007969B8" w:rsidRPr="00C153A5" w:rsidRDefault="007969B8" w:rsidP="00897D1F">
            <w:pPr>
              <w:jc w:val="center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Arm C</w:t>
            </w:r>
          </w:p>
        </w:tc>
      </w:tr>
      <w:tr w:rsidR="007969B8" w14:paraId="43794D27" w14:textId="77777777" w:rsidTr="00897D1F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994DE" w14:textId="77777777" w:rsidR="007969B8" w:rsidRPr="00DE738F" w:rsidRDefault="007969B8" w:rsidP="00897D1F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111FE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n/N</w:t>
            </w:r>
            <w:r w:rsidRPr="00DE738F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C1529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%</w:t>
            </w:r>
            <w:r w:rsidRPr="00DE738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4C891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n/N</w:t>
            </w:r>
            <w:r w:rsidRPr="00DE738F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F5A7C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%</w:t>
            </w:r>
            <w:r w:rsidRPr="00DE738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F31F8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n/N</w:t>
            </w:r>
            <w:r w:rsidRPr="00DE738F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CD8A7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%</w:t>
            </w:r>
            <w:r w:rsidRPr="00DE738F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0452D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n/N</w:t>
            </w:r>
            <w:r w:rsidRPr="00DE738F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AA645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%</w:t>
            </w:r>
            <w:r w:rsidRPr="00DE738F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7969B8" w:rsidRPr="00EE4271" w14:paraId="33D31E65" w14:textId="77777777" w:rsidTr="00897D1F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1B1D4" w14:textId="77777777" w:rsidR="007969B8" w:rsidRPr="00DE738F" w:rsidRDefault="007969B8" w:rsidP="00897D1F">
            <w:pPr>
              <w:rPr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 xml:space="preserve">All individuals who were culture-eligible </w:t>
            </w:r>
            <w:r>
              <w:rPr>
                <w:b/>
                <w:sz w:val="20"/>
                <w:szCs w:val="20"/>
              </w:rPr>
              <w:t xml:space="preserve">are </w:t>
            </w:r>
            <w:r w:rsidRPr="00DE738F">
              <w:rPr>
                <w:b/>
                <w:sz w:val="20"/>
                <w:szCs w:val="20"/>
              </w:rPr>
              <w:t>assumed to have prevalent TB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FD1A1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9EF7E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5A516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B47FB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5664B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1F355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0E489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C41C0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</w:tr>
      <w:tr w:rsidR="007969B8" w14:paraId="559D5C4B" w14:textId="77777777" w:rsidTr="00897D1F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1D2A5" w14:textId="77777777" w:rsidR="007969B8" w:rsidRPr="00DE738F" w:rsidRDefault="007969B8" w:rsidP="00897D1F">
            <w:pPr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Overall (triplets 1-7 combined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AE880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/13,90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620D6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67D46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/11,78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09D82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724BE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/25,69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986C9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486DD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/23,863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6AED1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</w:tr>
      <w:tr w:rsidR="007969B8" w14:paraId="5F59E625" w14:textId="77777777" w:rsidTr="00897D1F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A9752" w14:textId="77777777" w:rsidR="007969B8" w:rsidRPr="00DE738F" w:rsidRDefault="007969B8" w:rsidP="00897D1F">
            <w:pPr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TB prevalence, geometric mean</w:t>
            </w:r>
            <w:r w:rsidRPr="00DE738F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BD1C0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A65A0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22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991C6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A534A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A092F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F3EF8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F8357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E72E0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94</w:t>
            </w:r>
          </w:p>
        </w:tc>
      </w:tr>
      <w:tr w:rsidR="007969B8" w14:paraId="76865EA8" w14:textId="77777777" w:rsidTr="00897D1F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F136D" w14:textId="77777777" w:rsidR="007969B8" w:rsidRPr="00DE738F" w:rsidRDefault="007969B8" w:rsidP="00897D1F">
            <w:pPr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 xml:space="preserve">Unadjusted Prevalence ratio (PR), </w:t>
            </w:r>
            <w:r>
              <w:rPr>
                <w:sz w:val="20"/>
                <w:szCs w:val="20"/>
                <w:lang w:val="en-NL"/>
              </w:rPr>
              <w:t>[</w:t>
            </w:r>
            <w:r w:rsidRPr="00DE738F"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  <w:lang w:val="en-NL"/>
              </w:rPr>
              <w:t>]</w:t>
            </w:r>
            <w:r w:rsidRPr="00DE738F">
              <w:rPr>
                <w:sz w:val="20"/>
                <w:szCs w:val="20"/>
              </w:rPr>
              <w:t>, p-valu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90B5A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1.3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52B81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[0.68</w:t>
            </w:r>
            <w:r>
              <w:rPr>
                <w:sz w:val="20"/>
                <w:szCs w:val="20"/>
              </w:rPr>
              <w:t>,</w:t>
            </w:r>
            <w:r w:rsidRPr="00DE738F">
              <w:rPr>
                <w:sz w:val="20"/>
                <w:szCs w:val="20"/>
              </w:rPr>
              <w:t>2.51]</w:t>
            </w:r>
          </w:p>
          <w:p w14:paraId="61D2A2FE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p=0.3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3CDC7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1.0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A2D86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[0.55</w:t>
            </w:r>
            <w:r>
              <w:rPr>
                <w:sz w:val="20"/>
                <w:szCs w:val="20"/>
              </w:rPr>
              <w:t>,</w:t>
            </w:r>
            <w:r w:rsidRPr="00DE738F">
              <w:rPr>
                <w:sz w:val="20"/>
                <w:szCs w:val="20"/>
              </w:rPr>
              <w:t>2.01]</w:t>
            </w:r>
          </w:p>
          <w:p w14:paraId="13714C8B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p=0.8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22252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1.1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B9BFA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[0.67</w:t>
            </w:r>
            <w:r>
              <w:rPr>
                <w:sz w:val="20"/>
                <w:szCs w:val="20"/>
              </w:rPr>
              <w:t>,</w:t>
            </w:r>
            <w:r w:rsidRPr="00DE738F">
              <w:rPr>
                <w:sz w:val="20"/>
                <w:szCs w:val="20"/>
              </w:rPr>
              <w:t>2.06]</w:t>
            </w:r>
          </w:p>
          <w:p w14:paraId="42DB86C9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p=0.5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E9300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7747FB">
              <w:rPr>
                <w:sz w:val="20"/>
                <w:szCs w:val="20"/>
              </w:rPr>
              <w:t>referent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A59DD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</w:tr>
      <w:tr w:rsidR="007969B8" w14:paraId="70202158" w14:textId="77777777" w:rsidTr="00897D1F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A380A" w14:textId="77777777" w:rsidR="007969B8" w:rsidRPr="00DE738F" w:rsidRDefault="007969B8" w:rsidP="00897D1F">
            <w:pPr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Adjusted PR (</w:t>
            </w:r>
            <w:proofErr w:type="spellStart"/>
            <w:r w:rsidRPr="00DE738F">
              <w:rPr>
                <w:sz w:val="20"/>
                <w:szCs w:val="20"/>
              </w:rPr>
              <w:t>aPR</w:t>
            </w:r>
            <w:proofErr w:type="spellEnd"/>
            <w:r w:rsidRPr="00DE738F">
              <w:rPr>
                <w:sz w:val="20"/>
                <w:szCs w:val="20"/>
              </w:rPr>
              <w:t>)</w:t>
            </w:r>
            <w:r w:rsidRPr="00DE738F">
              <w:rPr>
                <w:sz w:val="20"/>
                <w:szCs w:val="20"/>
                <w:vertAlign w:val="superscript"/>
              </w:rPr>
              <w:t>4</w:t>
            </w:r>
            <w:r w:rsidRPr="00DE738F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NL"/>
              </w:rPr>
              <w:t>[</w:t>
            </w:r>
            <w:r w:rsidRPr="00DE738F"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  <w:lang w:val="en-NL"/>
              </w:rPr>
              <w:t>]</w:t>
            </w:r>
            <w:r w:rsidRPr="00DE738F">
              <w:rPr>
                <w:sz w:val="20"/>
                <w:szCs w:val="20"/>
              </w:rPr>
              <w:t>, p-valu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4856B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1.30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F0CAD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[0.69</w:t>
            </w:r>
            <w:r>
              <w:rPr>
                <w:b/>
                <w:sz w:val="20"/>
                <w:szCs w:val="20"/>
              </w:rPr>
              <w:t>,</w:t>
            </w:r>
            <w:r w:rsidRPr="00DE738F">
              <w:rPr>
                <w:b/>
                <w:sz w:val="20"/>
                <w:szCs w:val="20"/>
              </w:rPr>
              <w:t>2.45]</w:t>
            </w:r>
          </w:p>
          <w:p w14:paraId="3006022B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p=0.3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E03BC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1.0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23483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[0.56</w:t>
            </w:r>
            <w:r>
              <w:rPr>
                <w:b/>
                <w:sz w:val="20"/>
                <w:szCs w:val="20"/>
              </w:rPr>
              <w:t>,</w:t>
            </w:r>
            <w:r w:rsidRPr="00DE738F">
              <w:rPr>
                <w:b/>
                <w:sz w:val="20"/>
                <w:szCs w:val="20"/>
              </w:rPr>
              <w:t>1.97]</w:t>
            </w:r>
          </w:p>
          <w:p w14:paraId="5115711C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p=0.8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13230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1.1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F2E4F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[0.68</w:t>
            </w:r>
            <w:r>
              <w:rPr>
                <w:b/>
                <w:sz w:val="20"/>
                <w:szCs w:val="20"/>
              </w:rPr>
              <w:t>,</w:t>
            </w:r>
            <w:r w:rsidRPr="00DE738F">
              <w:rPr>
                <w:b/>
                <w:sz w:val="20"/>
                <w:szCs w:val="20"/>
              </w:rPr>
              <w:t>2.02]</w:t>
            </w:r>
          </w:p>
          <w:p w14:paraId="6670627D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p=0.5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F54CB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7747FB">
              <w:rPr>
                <w:sz w:val="20"/>
                <w:szCs w:val="20"/>
              </w:rPr>
              <w:t>referent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49B22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</w:tr>
      <w:tr w:rsidR="007969B8" w14:paraId="046F3B00" w14:textId="77777777" w:rsidTr="00897D1F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C28F1" w14:textId="77777777" w:rsidR="007969B8" w:rsidRPr="00DE738F" w:rsidRDefault="007969B8" w:rsidP="00897D1F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B5A14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B7167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A68D7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4D394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59594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82D2E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9EC17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318E7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</w:tr>
      <w:tr w:rsidR="007969B8" w:rsidRPr="00EE4271" w14:paraId="58CC9AD4" w14:textId="77777777" w:rsidTr="00897D1F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723D3" w14:textId="77777777" w:rsidR="007969B8" w:rsidRPr="00DE738F" w:rsidRDefault="007969B8" w:rsidP="00897D1F">
            <w:pPr>
              <w:rPr>
                <w:b/>
                <w:bCs/>
                <w:sz w:val="20"/>
                <w:szCs w:val="20"/>
              </w:rPr>
            </w:pPr>
            <w:r w:rsidRPr="00DE738F">
              <w:rPr>
                <w:b/>
                <w:bCs/>
                <w:sz w:val="20"/>
                <w:szCs w:val="20"/>
              </w:rPr>
              <w:t>All individuals who were sputum-eligible</w:t>
            </w:r>
            <w:r>
              <w:rPr>
                <w:b/>
                <w:bCs/>
                <w:sz w:val="20"/>
                <w:szCs w:val="20"/>
              </w:rPr>
              <w:t xml:space="preserve"> and who </w:t>
            </w:r>
            <w:r w:rsidRPr="00DE738F">
              <w:rPr>
                <w:b/>
                <w:bCs/>
                <w:sz w:val="20"/>
                <w:szCs w:val="20"/>
              </w:rPr>
              <w:t>were given sputum containers but provided no sputum samples</w:t>
            </w:r>
            <w:r>
              <w:rPr>
                <w:b/>
                <w:bCs/>
                <w:sz w:val="20"/>
                <w:szCs w:val="20"/>
              </w:rPr>
              <w:t xml:space="preserve"> are</w:t>
            </w:r>
            <w:r w:rsidRPr="00DE738F">
              <w:rPr>
                <w:b/>
                <w:bCs/>
                <w:sz w:val="20"/>
                <w:szCs w:val="20"/>
              </w:rPr>
              <w:t xml:space="preserve"> assumed not to have prevalent TB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631A9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C22B3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BDBB5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88ED0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B9628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C5924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4A766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6CE7E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</w:tr>
      <w:tr w:rsidR="007969B8" w14:paraId="6AED38E0" w14:textId="77777777" w:rsidTr="00897D1F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C95CD" w14:textId="77777777" w:rsidR="007969B8" w:rsidRPr="00DE738F" w:rsidRDefault="007969B8" w:rsidP="00897D1F">
            <w:pPr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Overall (triplets 1-7 combined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BAAB2" w14:textId="77777777" w:rsidR="007969B8" w:rsidRPr="00DE738F" w:rsidRDefault="007969B8" w:rsidP="00897D1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/13,90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0449B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4D542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/11,78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634D8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62393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/25,69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FA7D4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6395F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217/23,863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3C4AF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7969B8" w14:paraId="6AC5C01F" w14:textId="77777777" w:rsidTr="00897D1F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BD845" w14:textId="77777777" w:rsidR="007969B8" w:rsidRPr="00DE738F" w:rsidRDefault="007969B8" w:rsidP="00897D1F">
            <w:pPr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TB prevalence, geometric mean</w:t>
            </w:r>
            <w:r w:rsidRPr="00DE738F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4A250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3A956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40CA6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6364A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D83A2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FB405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9F950" w14:textId="77777777" w:rsidR="007969B8" w:rsidRPr="00DE738F" w:rsidRDefault="007969B8" w:rsidP="00897D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E2F34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7</w:t>
            </w:r>
          </w:p>
        </w:tc>
      </w:tr>
      <w:tr w:rsidR="007969B8" w14:paraId="1369C9DE" w14:textId="77777777" w:rsidTr="00897D1F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8441F" w14:textId="77777777" w:rsidR="007969B8" w:rsidRPr="00DE738F" w:rsidRDefault="007969B8" w:rsidP="00897D1F">
            <w:pPr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 xml:space="preserve">Unadjusted Prevalence ratio (PR), </w:t>
            </w:r>
            <w:r>
              <w:rPr>
                <w:sz w:val="20"/>
                <w:szCs w:val="20"/>
                <w:lang w:val="en-NL"/>
              </w:rPr>
              <w:t>[</w:t>
            </w:r>
            <w:r w:rsidRPr="00DE738F"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  <w:lang w:val="en-NL"/>
              </w:rPr>
              <w:t>]</w:t>
            </w:r>
            <w:r w:rsidRPr="00DE738F">
              <w:rPr>
                <w:sz w:val="20"/>
                <w:szCs w:val="20"/>
              </w:rPr>
              <w:t>, p-valu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A319B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1.2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DC0B5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[0.69</w:t>
            </w:r>
            <w:r>
              <w:rPr>
                <w:sz w:val="20"/>
                <w:szCs w:val="20"/>
              </w:rPr>
              <w:t>,</w:t>
            </w:r>
            <w:r w:rsidRPr="00DE738F">
              <w:rPr>
                <w:sz w:val="20"/>
                <w:szCs w:val="20"/>
              </w:rPr>
              <w:t>2.38]</w:t>
            </w:r>
          </w:p>
          <w:p w14:paraId="78769879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p=0.4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4470D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1.02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6A98C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[0.54</w:t>
            </w:r>
            <w:r>
              <w:rPr>
                <w:sz w:val="20"/>
                <w:szCs w:val="20"/>
              </w:rPr>
              <w:t>,</w:t>
            </w:r>
            <w:r w:rsidRPr="00DE738F">
              <w:rPr>
                <w:sz w:val="20"/>
                <w:szCs w:val="20"/>
              </w:rPr>
              <w:t>1.90]</w:t>
            </w:r>
          </w:p>
          <w:p w14:paraId="58032205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p=0.9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D0292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1.14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84BF8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[0.67</w:t>
            </w:r>
            <w:r>
              <w:rPr>
                <w:sz w:val="20"/>
                <w:szCs w:val="20"/>
              </w:rPr>
              <w:t>,</w:t>
            </w:r>
            <w:r w:rsidRPr="00DE738F">
              <w:rPr>
                <w:sz w:val="20"/>
                <w:szCs w:val="20"/>
              </w:rPr>
              <w:t>1.95]</w:t>
            </w:r>
          </w:p>
          <w:p w14:paraId="73A73405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p=0.6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3963B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7747FB">
              <w:rPr>
                <w:sz w:val="20"/>
                <w:szCs w:val="20"/>
              </w:rPr>
              <w:t>referent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73D5D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</w:tr>
      <w:tr w:rsidR="007969B8" w14:paraId="5EF7D024" w14:textId="77777777" w:rsidTr="00897D1F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1FC27" w14:textId="77777777" w:rsidR="007969B8" w:rsidRPr="00DE738F" w:rsidRDefault="007969B8" w:rsidP="00897D1F">
            <w:pPr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Adjusted PR (</w:t>
            </w:r>
            <w:proofErr w:type="spellStart"/>
            <w:r w:rsidRPr="00DE738F">
              <w:rPr>
                <w:sz w:val="20"/>
                <w:szCs w:val="20"/>
              </w:rPr>
              <w:t>aPR</w:t>
            </w:r>
            <w:proofErr w:type="spellEnd"/>
            <w:r w:rsidRPr="00DE738F">
              <w:rPr>
                <w:sz w:val="20"/>
                <w:szCs w:val="20"/>
              </w:rPr>
              <w:t>)</w:t>
            </w:r>
            <w:r w:rsidRPr="00DE738F">
              <w:rPr>
                <w:sz w:val="20"/>
                <w:szCs w:val="20"/>
                <w:vertAlign w:val="superscript"/>
              </w:rPr>
              <w:t>4</w:t>
            </w:r>
            <w:r w:rsidRPr="00DE738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  <w:lang w:val="en-NL"/>
              </w:rPr>
              <w:t xml:space="preserve"> [</w:t>
            </w:r>
            <w:r w:rsidRPr="00DE738F"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  <w:lang w:val="en-NL"/>
              </w:rPr>
              <w:t>]</w:t>
            </w:r>
            <w:r w:rsidRPr="00DE738F">
              <w:rPr>
                <w:sz w:val="20"/>
                <w:szCs w:val="20"/>
              </w:rPr>
              <w:t>, p-valu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33EFC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1.2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402B7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[0.68</w:t>
            </w:r>
            <w:r>
              <w:rPr>
                <w:b/>
                <w:sz w:val="20"/>
                <w:szCs w:val="20"/>
              </w:rPr>
              <w:t>,</w:t>
            </w:r>
            <w:r w:rsidRPr="00DE738F">
              <w:rPr>
                <w:b/>
                <w:sz w:val="20"/>
                <w:szCs w:val="20"/>
              </w:rPr>
              <w:t>2.31]</w:t>
            </w:r>
          </w:p>
          <w:p w14:paraId="67191705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p=0.42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5146D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1.0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D6BDF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[0.55</w:t>
            </w:r>
            <w:r>
              <w:rPr>
                <w:b/>
                <w:sz w:val="20"/>
                <w:szCs w:val="20"/>
              </w:rPr>
              <w:t>,</w:t>
            </w:r>
            <w:r w:rsidRPr="00DE738F">
              <w:rPr>
                <w:b/>
                <w:sz w:val="20"/>
                <w:szCs w:val="20"/>
              </w:rPr>
              <w:t>1.88]</w:t>
            </w:r>
          </w:p>
          <w:p w14:paraId="41600E6C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p=0.9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618DB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1.1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4584E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[0.66</w:t>
            </w:r>
            <w:r>
              <w:rPr>
                <w:b/>
                <w:sz w:val="20"/>
                <w:szCs w:val="20"/>
              </w:rPr>
              <w:t>,</w:t>
            </w:r>
            <w:r w:rsidRPr="00DE738F">
              <w:rPr>
                <w:b/>
                <w:sz w:val="20"/>
                <w:szCs w:val="20"/>
              </w:rPr>
              <w:t>1.92]</w:t>
            </w:r>
          </w:p>
          <w:p w14:paraId="4E7CA4DE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p=0.62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DAE4B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 w:rsidRPr="007747FB">
              <w:rPr>
                <w:sz w:val="20"/>
                <w:szCs w:val="20"/>
              </w:rPr>
              <w:t>referent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43E53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</w:p>
        </w:tc>
      </w:tr>
      <w:tr w:rsidR="007969B8" w14:paraId="69EC6607" w14:textId="77777777" w:rsidTr="00897D1F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8D4AF" w14:textId="77777777" w:rsidR="007969B8" w:rsidRPr="00DE738F" w:rsidRDefault="007969B8" w:rsidP="00897D1F">
            <w:pPr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43515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55BF8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5FDCE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690F8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4385C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2F916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AAEC4" w14:textId="77777777" w:rsidR="007969B8" w:rsidRPr="00DE738F" w:rsidRDefault="007969B8" w:rsidP="00897D1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F4CA6" w14:textId="77777777" w:rsidR="007969B8" w:rsidRPr="00DE738F" w:rsidRDefault="007969B8" w:rsidP="00897D1F">
            <w:pPr>
              <w:jc w:val="center"/>
              <w:rPr>
                <w:sz w:val="20"/>
                <w:szCs w:val="20"/>
              </w:rPr>
            </w:pPr>
          </w:p>
        </w:tc>
      </w:tr>
      <w:tr w:rsidR="007969B8" w:rsidRPr="00EE4271" w14:paraId="708B1985" w14:textId="77777777" w:rsidTr="00897D1F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30B50" w14:textId="77777777" w:rsidR="007969B8" w:rsidRPr="00DE738F" w:rsidRDefault="007969B8" w:rsidP="00897D1F">
            <w:pPr>
              <w:rPr>
                <w:sz w:val="20"/>
                <w:szCs w:val="20"/>
              </w:rPr>
            </w:pPr>
            <w:r w:rsidRPr="00DE738F">
              <w:rPr>
                <w:b/>
                <w:bCs/>
                <w:sz w:val="20"/>
                <w:szCs w:val="20"/>
              </w:rPr>
              <w:t xml:space="preserve">All individuals who were sputum-eligible but had missing </w:t>
            </w:r>
            <w:proofErr w:type="spellStart"/>
            <w:r w:rsidRPr="00DE738F">
              <w:rPr>
                <w:b/>
                <w:bCs/>
                <w:sz w:val="20"/>
                <w:szCs w:val="20"/>
              </w:rPr>
              <w:t>Xpert</w:t>
            </w:r>
            <w:proofErr w:type="spellEnd"/>
            <w:r w:rsidRPr="00DE738F">
              <w:rPr>
                <w:b/>
                <w:bCs/>
                <w:sz w:val="20"/>
                <w:szCs w:val="20"/>
              </w:rPr>
              <w:t>-Ultra test results</w:t>
            </w:r>
            <w:r>
              <w:rPr>
                <w:b/>
                <w:bCs/>
                <w:sz w:val="20"/>
                <w:szCs w:val="20"/>
              </w:rPr>
              <w:t xml:space="preserve"> are</w:t>
            </w:r>
            <w:r w:rsidRPr="00DE738F">
              <w:rPr>
                <w:b/>
                <w:bCs/>
                <w:sz w:val="20"/>
                <w:szCs w:val="20"/>
              </w:rPr>
              <w:t xml:space="preserve"> assumed not to have prevalent TB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5BDB3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B5A5D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66F8F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2AF9E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8252E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714F4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B93CD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22465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</w:tr>
      <w:tr w:rsidR="007969B8" w14:paraId="146DDD34" w14:textId="77777777" w:rsidTr="00897D1F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EF390" w14:textId="77777777" w:rsidR="007969B8" w:rsidRPr="00DE738F" w:rsidRDefault="007969B8" w:rsidP="00897D1F">
            <w:pPr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Overall (triplets 1-7 combined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292B0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/13,90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22655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54DCB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/11,787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62016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9E6CD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/25,69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82C26" w14:textId="77777777" w:rsidR="007969B8" w:rsidRPr="004F4362" w:rsidRDefault="007969B8" w:rsidP="00897D1F">
            <w:pPr>
              <w:jc w:val="right"/>
              <w:rPr>
                <w:bCs/>
                <w:sz w:val="20"/>
                <w:szCs w:val="20"/>
              </w:rPr>
            </w:pPr>
            <w:r w:rsidRPr="004F4362">
              <w:rPr>
                <w:bCs/>
                <w:sz w:val="20"/>
                <w:szCs w:val="20"/>
              </w:rPr>
              <w:t>0.7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29A4D" w14:textId="77777777" w:rsidR="007969B8" w:rsidRPr="004F4362" w:rsidRDefault="007969B8" w:rsidP="00897D1F">
            <w:pPr>
              <w:jc w:val="right"/>
              <w:rPr>
                <w:bCs/>
                <w:sz w:val="20"/>
                <w:szCs w:val="20"/>
              </w:rPr>
            </w:pPr>
            <w:r w:rsidRPr="004F4362">
              <w:rPr>
                <w:bCs/>
                <w:sz w:val="20"/>
                <w:szCs w:val="20"/>
              </w:rPr>
              <w:t>199/23</w:t>
            </w:r>
            <w:r>
              <w:rPr>
                <w:bCs/>
                <w:sz w:val="20"/>
                <w:szCs w:val="20"/>
              </w:rPr>
              <w:t>,</w:t>
            </w:r>
            <w:r w:rsidRPr="004F4362">
              <w:rPr>
                <w:bCs/>
                <w:sz w:val="20"/>
                <w:szCs w:val="20"/>
              </w:rPr>
              <w:t>863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65669" w14:textId="77777777" w:rsidR="007969B8" w:rsidRPr="004F4362" w:rsidRDefault="007969B8" w:rsidP="00897D1F">
            <w:pPr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3</w:t>
            </w:r>
          </w:p>
        </w:tc>
      </w:tr>
      <w:tr w:rsidR="007969B8" w14:paraId="43799ED8" w14:textId="77777777" w:rsidTr="00897D1F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BCC50" w14:textId="77777777" w:rsidR="007969B8" w:rsidRPr="00DE738F" w:rsidRDefault="007969B8" w:rsidP="00897D1F">
            <w:pPr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TB prevalence, geometric mean</w:t>
            </w:r>
            <w:r w:rsidRPr="00DE738F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9EA4A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DC877" w14:textId="77777777" w:rsidR="007969B8" w:rsidRPr="004F4362" w:rsidRDefault="007969B8" w:rsidP="00897D1F">
            <w:pPr>
              <w:jc w:val="right"/>
              <w:rPr>
                <w:b/>
                <w:bCs/>
                <w:sz w:val="20"/>
                <w:szCs w:val="20"/>
              </w:rPr>
            </w:pPr>
            <w:r w:rsidRPr="004F4362">
              <w:rPr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03DD1" w14:textId="77777777" w:rsidR="007969B8" w:rsidRPr="004F4362" w:rsidRDefault="007969B8" w:rsidP="00897D1F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06ACB" w14:textId="77777777" w:rsidR="007969B8" w:rsidRPr="004F4362" w:rsidRDefault="007969B8" w:rsidP="00897D1F">
            <w:pPr>
              <w:jc w:val="right"/>
              <w:rPr>
                <w:b/>
                <w:bCs/>
                <w:sz w:val="20"/>
                <w:szCs w:val="20"/>
              </w:rPr>
            </w:pPr>
            <w:r w:rsidRPr="004F4362">
              <w:rPr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DCEDA" w14:textId="77777777" w:rsidR="007969B8" w:rsidRPr="004F4362" w:rsidRDefault="007969B8" w:rsidP="00897D1F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56A9E" w14:textId="77777777" w:rsidR="007969B8" w:rsidRPr="004F4362" w:rsidRDefault="007969B8" w:rsidP="00897D1F">
            <w:pPr>
              <w:jc w:val="right"/>
              <w:rPr>
                <w:b/>
                <w:bCs/>
                <w:sz w:val="20"/>
                <w:szCs w:val="20"/>
              </w:rPr>
            </w:pPr>
            <w:r w:rsidRPr="004F4362">
              <w:rPr>
                <w:b/>
                <w:bCs/>
                <w:sz w:val="20"/>
                <w:szCs w:val="20"/>
              </w:rPr>
              <w:t>0.7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81F1D" w14:textId="77777777" w:rsidR="007969B8" w:rsidRPr="004F4362" w:rsidRDefault="007969B8" w:rsidP="00897D1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E9512" w14:textId="77777777" w:rsidR="007969B8" w:rsidRPr="004F4362" w:rsidRDefault="007969B8" w:rsidP="00897D1F">
            <w:pPr>
              <w:jc w:val="right"/>
              <w:rPr>
                <w:b/>
                <w:bCs/>
                <w:sz w:val="20"/>
                <w:szCs w:val="20"/>
              </w:rPr>
            </w:pPr>
            <w:r w:rsidRPr="004F4362">
              <w:rPr>
                <w:b/>
                <w:bCs/>
                <w:sz w:val="20"/>
                <w:szCs w:val="20"/>
              </w:rPr>
              <w:t>0.62</w:t>
            </w:r>
          </w:p>
        </w:tc>
      </w:tr>
      <w:tr w:rsidR="007969B8" w14:paraId="2C0F1D82" w14:textId="77777777" w:rsidTr="00897D1F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F8D00" w14:textId="77777777" w:rsidR="007969B8" w:rsidRPr="00DE738F" w:rsidRDefault="007969B8" w:rsidP="00897D1F">
            <w:pPr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 xml:space="preserve">Unadjusted Prevalence ratio (PR), </w:t>
            </w:r>
            <w:r>
              <w:rPr>
                <w:sz w:val="20"/>
                <w:szCs w:val="20"/>
                <w:lang w:val="en-NL"/>
              </w:rPr>
              <w:t>[</w:t>
            </w:r>
            <w:r w:rsidRPr="00DE738F"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  <w:lang w:val="en-NL"/>
              </w:rPr>
              <w:t>]</w:t>
            </w:r>
            <w:r w:rsidRPr="00DE738F">
              <w:rPr>
                <w:sz w:val="20"/>
                <w:szCs w:val="20"/>
              </w:rPr>
              <w:t>, p-valu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10C3F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1.2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F9F29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[0.69</w:t>
            </w:r>
            <w:r>
              <w:rPr>
                <w:sz w:val="20"/>
                <w:szCs w:val="20"/>
              </w:rPr>
              <w:t>,</w:t>
            </w:r>
            <w:r w:rsidRPr="00DE738F">
              <w:rPr>
                <w:sz w:val="20"/>
                <w:szCs w:val="20"/>
              </w:rPr>
              <w:t>2.36]</w:t>
            </w:r>
          </w:p>
          <w:p w14:paraId="1A29AC4F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p=0.4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3FFF5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1.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F28C1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[0.54</w:t>
            </w:r>
            <w:r>
              <w:rPr>
                <w:sz w:val="20"/>
                <w:szCs w:val="20"/>
              </w:rPr>
              <w:t>,</w:t>
            </w:r>
            <w:r w:rsidRPr="00DE738F">
              <w:rPr>
                <w:sz w:val="20"/>
                <w:szCs w:val="20"/>
              </w:rPr>
              <w:t>1.87]</w:t>
            </w:r>
          </w:p>
          <w:p w14:paraId="470B4A48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p=0.9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D81A7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1.13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3A0CF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[0.66</w:t>
            </w:r>
            <w:r>
              <w:rPr>
                <w:sz w:val="20"/>
                <w:szCs w:val="20"/>
              </w:rPr>
              <w:t>,</w:t>
            </w:r>
            <w:r w:rsidRPr="00DE738F">
              <w:rPr>
                <w:sz w:val="20"/>
                <w:szCs w:val="20"/>
              </w:rPr>
              <w:t>1.93]</w:t>
            </w:r>
          </w:p>
          <w:p w14:paraId="1CCD076F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p=0.62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2E5D3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7747FB">
              <w:rPr>
                <w:sz w:val="20"/>
                <w:szCs w:val="20"/>
              </w:rPr>
              <w:t>referent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7817C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</w:p>
        </w:tc>
      </w:tr>
      <w:tr w:rsidR="007969B8" w14:paraId="658901B2" w14:textId="77777777" w:rsidTr="00897D1F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BD0AF" w14:textId="77777777" w:rsidR="007969B8" w:rsidRPr="00DE738F" w:rsidRDefault="007969B8" w:rsidP="00897D1F">
            <w:pPr>
              <w:rPr>
                <w:sz w:val="20"/>
                <w:szCs w:val="20"/>
              </w:rPr>
            </w:pPr>
            <w:r w:rsidRPr="00DE738F">
              <w:rPr>
                <w:sz w:val="20"/>
                <w:szCs w:val="20"/>
              </w:rPr>
              <w:t>Adjusted PR (</w:t>
            </w:r>
            <w:proofErr w:type="spellStart"/>
            <w:r w:rsidRPr="00DE738F">
              <w:rPr>
                <w:sz w:val="20"/>
                <w:szCs w:val="20"/>
              </w:rPr>
              <w:t>aPR</w:t>
            </w:r>
            <w:proofErr w:type="spellEnd"/>
            <w:r w:rsidRPr="00DE738F">
              <w:rPr>
                <w:sz w:val="20"/>
                <w:szCs w:val="20"/>
              </w:rPr>
              <w:t>)</w:t>
            </w:r>
            <w:r w:rsidRPr="00DE738F">
              <w:rPr>
                <w:sz w:val="20"/>
                <w:szCs w:val="20"/>
                <w:vertAlign w:val="superscript"/>
              </w:rPr>
              <w:t>4</w:t>
            </w:r>
            <w:r w:rsidRPr="00DE738F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en-NL"/>
              </w:rPr>
              <w:t>[</w:t>
            </w:r>
            <w:r w:rsidRPr="00DE738F"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  <w:lang w:val="en-NL"/>
              </w:rPr>
              <w:t>]</w:t>
            </w:r>
            <w:r w:rsidRPr="00DE738F">
              <w:rPr>
                <w:sz w:val="20"/>
                <w:szCs w:val="20"/>
              </w:rPr>
              <w:t>, p-valu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1BCEE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1.2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9AF1B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[0.68</w:t>
            </w:r>
            <w:r>
              <w:rPr>
                <w:b/>
                <w:sz w:val="20"/>
                <w:szCs w:val="20"/>
              </w:rPr>
              <w:t>,</w:t>
            </w:r>
            <w:r w:rsidRPr="00DE738F">
              <w:rPr>
                <w:b/>
                <w:sz w:val="20"/>
                <w:szCs w:val="20"/>
              </w:rPr>
              <w:t>2.29]</w:t>
            </w:r>
          </w:p>
          <w:p w14:paraId="2CAF84F0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p=0.4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BB4D7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1.00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58B26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[0.54</w:t>
            </w:r>
            <w:r>
              <w:rPr>
                <w:b/>
                <w:sz w:val="20"/>
                <w:szCs w:val="20"/>
              </w:rPr>
              <w:t>,</w:t>
            </w:r>
            <w:r w:rsidRPr="00DE738F">
              <w:rPr>
                <w:b/>
                <w:sz w:val="20"/>
                <w:szCs w:val="20"/>
              </w:rPr>
              <w:t>1.84]</w:t>
            </w:r>
          </w:p>
          <w:p w14:paraId="0FD811FD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p=0.9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6E0F0" w14:textId="77777777" w:rsidR="007969B8" w:rsidRPr="00DE738F" w:rsidRDefault="007969B8" w:rsidP="00897D1F">
            <w:pPr>
              <w:jc w:val="right"/>
              <w:rPr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1.11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042B6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[0.66</w:t>
            </w:r>
            <w:r>
              <w:rPr>
                <w:b/>
                <w:sz w:val="20"/>
                <w:szCs w:val="20"/>
              </w:rPr>
              <w:t>,</w:t>
            </w:r>
            <w:r w:rsidRPr="00DE738F">
              <w:rPr>
                <w:b/>
                <w:sz w:val="20"/>
                <w:szCs w:val="20"/>
              </w:rPr>
              <w:t>1.89]</w:t>
            </w:r>
          </w:p>
          <w:p w14:paraId="32EC0CC5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 w:rsidRPr="00DE738F">
              <w:rPr>
                <w:b/>
                <w:sz w:val="20"/>
                <w:szCs w:val="20"/>
              </w:rPr>
              <w:t>p=0.6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2B470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  <w:r w:rsidRPr="007747FB">
              <w:rPr>
                <w:sz w:val="20"/>
                <w:szCs w:val="20"/>
              </w:rPr>
              <w:t>referent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1027A" w14:textId="77777777" w:rsidR="007969B8" w:rsidRPr="00DE738F" w:rsidRDefault="007969B8" w:rsidP="00897D1F">
            <w:pPr>
              <w:jc w:val="right"/>
              <w:rPr>
                <w:b/>
                <w:sz w:val="20"/>
                <w:szCs w:val="20"/>
              </w:rPr>
            </w:pPr>
          </w:p>
        </w:tc>
      </w:tr>
    </w:tbl>
    <w:p w14:paraId="6F190ED4" w14:textId="24414F87" w:rsidR="0097300E" w:rsidRPr="007969B8" w:rsidRDefault="007969B8" w:rsidP="007969B8">
      <w:r w:rsidRPr="005F524E">
        <w:rPr>
          <w:i/>
          <w:iCs/>
          <w:sz w:val="18"/>
          <w:szCs w:val="18"/>
          <w:vertAlign w:val="superscript"/>
        </w:rPr>
        <w:t>1</w:t>
      </w:r>
      <w:r w:rsidRPr="005F524E">
        <w:rPr>
          <w:i/>
          <w:iCs/>
          <w:sz w:val="18"/>
          <w:szCs w:val="18"/>
        </w:rPr>
        <w:t xml:space="preserve"> Number of individuals with prevalent TB</w:t>
      </w:r>
      <w:r>
        <w:rPr>
          <w:i/>
          <w:iCs/>
          <w:sz w:val="18"/>
          <w:szCs w:val="18"/>
        </w:rPr>
        <w:t xml:space="preserve"> (rounded to nearest whole number)</w:t>
      </w:r>
      <w:r w:rsidRPr="005F524E">
        <w:rPr>
          <w:i/>
          <w:iCs/>
          <w:sz w:val="18"/>
          <w:szCs w:val="18"/>
        </w:rPr>
        <w:t xml:space="preserve"> / total participants</w:t>
      </w:r>
      <w:r>
        <w:rPr>
          <w:i/>
          <w:iCs/>
          <w:sz w:val="18"/>
          <w:szCs w:val="18"/>
        </w:rPr>
        <w:t>. Number of individuals with prevalent TB is calculated after multiple imputation of missing data on prevalent TB status, and is an average across 300 imputed datasets - hence not a whole number</w:t>
      </w:r>
      <w:r w:rsidRPr="005F524E">
        <w:rPr>
          <w:i/>
          <w:iCs/>
          <w:sz w:val="18"/>
          <w:szCs w:val="18"/>
        </w:rPr>
        <w:t xml:space="preserve">; </w:t>
      </w:r>
      <w:r w:rsidRPr="005F524E">
        <w:rPr>
          <w:i/>
          <w:iCs/>
          <w:sz w:val="18"/>
          <w:szCs w:val="18"/>
          <w:vertAlign w:val="superscript"/>
        </w:rPr>
        <w:t>2</w:t>
      </w:r>
      <w:r w:rsidRPr="005F524E">
        <w:rPr>
          <w:i/>
          <w:iCs/>
          <w:sz w:val="18"/>
          <w:szCs w:val="18"/>
        </w:rPr>
        <w:t xml:space="preserve"> Percentage with prevalent TB; </w:t>
      </w:r>
      <w:r w:rsidRPr="005F524E">
        <w:rPr>
          <w:i/>
          <w:iCs/>
          <w:sz w:val="18"/>
          <w:szCs w:val="18"/>
          <w:vertAlign w:val="superscript"/>
        </w:rPr>
        <w:t>3</w:t>
      </w:r>
      <w:r w:rsidRPr="005F524E">
        <w:rPr>
          <w:i/>
          <w:iCs/>
          <w:sz w:val="18"/>
          <w:szCs w:val="18"/>
        </w:rPr>
        <w:t xml:space="preserve"> Geometric mean of TB prevalence across 7 communities;</w:t>
      </w:r>
      <w:r w:rsidRPr="005F524E">
        <w:rPr>
          <w:i/>
          <w:iCs/>
          <w:sz w:val="18"/>
          <w:szCs w:val="18"/>
          <w:vertAlign w:val="superscript"/>
        </w:rPr>
        <w:t>4</w:t>
      </w:r>
      <w:r w:rsidRPr="005F524E">
        <w:rPr>
          <w:i/>
          <w:iCs/>
          <w:sz w:val="18"/>
          <w:szCs w:val="18"/>
        </w:rPr>
        <w:t xml:space="preserve"> adjusted triplet, sex, age group, HIV status</w:t>
      </w:r>
      <w:r>
        <w:rPr>
          <w:sz w:val="18"/>
          <w:szCs w:val="18"/>
        </w:rPr>
        <w:t xml:space="preserve">; </w:t>
      </w:r>
      <w:r>
        <w:rPr>
          <w:i/>
          <w:iCs/>
          <w:sz w:val="18"/>
          <w:szCs w:val="18"/>
        </w:rPr>
        <w:t>TB= Tuberculosis; HIV=Human Immunodeficiency Virus; CI=confidence interval</w:t>
      </w:r>
    </w:p>
    <w:sectPr w:rsidR="0097300E" w:rsidRPr="007969B8" w:rsidSect="00815FD6">
      <w:pgSz w:w="16838" w:h="11906" w:orient="landscape"/>
      <w:pgMar w:top="851" w:right="1245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FD6"/>
    <w:rsid w:val="001E0D27"/>
    <w:rsid w:val="005348CB"/>
    <w:rsid w:val="00542659"/>
    <w:rsid w:val="00613E56"/>
    <w:rsid w:val="006233B5"/>
    <w:rsid w:val="00700BCF"/>
    <w:rsid w:val="007969B8"/>
    <w:rsid w:val="00815FD6"/>
    <w:rsid w:val="0097300E"/>
    <w:rsid w:val="00B52D00"/>
    <w:rsid w:val="00C83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4E20F"/>
  <w15:chartTrackingRefBased/>
  <w15:docId w15:val="{D063636E-4A8C-4132-AC4F-37439B592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FD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FD6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e Klinkenberg</dc:creator>
  <cp:keywords/>
  <dc:description/>
  <cp:lastModifiedBy>Eveline Klinkenberg</cp:lastModifiedBy>
  <cp:revision>2</cp:revision>
  <dcterms:created xsi:type="dcterms:W3CDTF">2023-08-11T09:52:00Z</dcterms:created>
  <dcterms:modified xsi:type="dcterms:W3CDTF">2023-08-11T09:52:00Z</dcterms:modified>
</cp:coreProperties>
</file>